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0FCCA" w14:textId="77777777" w:rsidR="00E63B84" w:rsidRDefault="00E63B84"/>
    <w:p w14:paraId="6DA57AC1" w14:textId="331E7D6B" w:rsidR="00510478" w:rsidRDefault="004C6125">
      <w:pPr>
        <w:rPr>
          <w:rFonts w:eastAsia="Times New Roman"/>
        </w:rPr>
      </w:pPr>
      <w:r w:rsidRPr="004C6125">
        <w:rPr>
          <w:rFonts w:eastAsia="Times New Roman"/>
          <w:b/>
          <w:bCs/>
        </w:rPr>
        <w:t>Table 1</w:t>
      </w:r>
      <w:r>
        <w:rPr>
          <w:rFonts w:eastAsia="Times New Roman"/>
        </w:rPr>
        <w:t>: List of a</w:t>
      </w:r>
      <w:r w:rsidR="00510478" w:rsidRPr="00F37FB0">
        <w:rPr>
          <w:rFonts w:eastAsia="Times New Roman"/>
        </w:rPr>
        <w:t xml:space="preserve">ntibodies used </w:t>
      </w:r>
    </w:p>
    <w:tbl>
      <w:tblPr>
        <w:tblStyle w:val="TableGrid"/>
        <w:tblW w:w="9644" w:type="dxa"/>
        <w:tblInd w:w="-289" w:type="dxa"/>
        <w:tblLook w:val="04A0" w:firstRow="1" w:lastRow="0" w:firstColumn="1" w:lastColumn="0" w:noHBand="0" w:noVBand="1"/>
      </w:tblPr>
      <w:tblGrid>
        <w:gridCol w:w="2836"/>
        <w:gridCol w:w="2127"/>
        <w:gridCol w:w="1981"/>
        <w:gridCol w:w="2700"/>
      </w:tblGrid>
      <w:tr w:rsidR="00510478" w14:paraId="2397EF4E" w14:textId="77777777" w:rsidTr="008A0C9F">
        <w:tc>
          <w:tcPr>
            <w:tcW w:w="2836" w:type="dxa"/>
          </w:tcPr>
          <w:p w14:paraId="073DFDA6" w14:textId="77777777" w:rsidR="00510478" w:rsidRPr="00510478" w:rsidRDefault="00510478" w:rsidP="00E613E4">
            <w:pPr>
              <w:rPr>
                <w:b/>
                <w:bCs/>
              </w:rPr>
            </w:pPr>
            <w:r w:rsidRPr="00510478">
              <w:rPr>
                <w:b/>
                <w:bCs/>
              </w:rPr>
              <w:t>Antibody</w:t>
            </w:r>
          </w:p>
        </w:tc>
        <w:tc>
          <w:tcPr>
            <w:tcW w:w="2127" w:type="dxa"/>
          </w:tcPr>
          <w:p w14:paraId="70387E47" w14:textId="77777777" w:rsidR="00510478" w:rsidRPr="00510478" w:rsidRDefault="00510478" w:rsidP="00E613E4">
            <w:pPr>
              <w:rPr>
                <w:b/>
                <w:bCs/>
              </w:rPr>
            </w:pPr>
            <w:r w:rsidRPr="00510478">
              <w:rPr>
                <w:b/>
                <w:bCs/>
              </w:rPr>
              <w:t>Concentration</w:t>
            </w:r>
          </w:p>
        </w:tc>
        <w:tc>
          <w:tcPr>
            <w:tcW w:w="1981" w:type="dxa"/>
          </w:tcPr>
          <w:p w14:paraId="425153BE" w14:textId="77777777" w:rsidR="00510478" w:rsidRPr="00510478" w:rsidRDefault="00510478" w:rsidP="00E613E4">
            <w:pPr>
              <w:rPr>
                <w:b/>
                <w:bCs/>
              </w:rPr>
            </w:pPr>
            <w:r w:rsidRPr="00510478">
              <w:rPr>
                <w:b/>
                <w:bCs/>
              </w:rPr>
              <w:t>Catalog Number</w:t>
            </w:r>
          </w:p>
        </w:tc>
        <w:tc>
          <w:tcPr>
            <w:tcW w:w="2700" w:type="dxa"/>
          </w:tcPr>
          <w:p w14:paraId="450673DE" w14:textId="77777777" w:rsidR="00510478" w:rsidRPr="00510478" w:rsidRDefault="00510478" w:rsidP="00E613E4">
            <w:pPr>
              <w:rPr>
                <w:b/>
                <w:bCs/>
              </w:rPr>
            </w:pPr>
            <w:r w:rsidRPr="00510478">
              <w:rPr>
                <w:b/>
                <w:bCs/>
              </w:rPr>
              <w:t>Manufacturer</w:t>
            </w:r>
          </w:p>
        </w:tc>
      </w:tr>
      <w:tr w:rsidR="000B48A6" w14:paraId="799B5E2B" w14:textId="77777777" w:rsidTr="008A0C9F">
        <w:tc>
          <w:tcPr>
            <w:tcW w:w="9644" w:type="dxa"/>
            <w:gridSpan w:val="4"/>
          </w:tcPr>
          <w:p w14:paraId="5FE89B51" w14:textId="5CCBE8D6" w:rsidR="000B48A6" w:rsidRPr="000B48A6" w:rsidRDefault="000B48A6" w:rsidP="00E613E4">
            <w:pPr>
              <w:rPr>
                <w:rFonts w:eastAsia="Times New Roman"/>
                <w:b/>
                <w:bCs/>
              </w:rPr>
            </w:pPr>
            <w:r w:rsidRPr="000B48A6">
              <w:rPr>
                <w:b/>
                <w:bCs/>
              </w:rPr>
              <w:t>Primary antibodies</w:t>
            </w:r>
          </w:p>
        </w:tc>
      </w:tr>
      <w:tr w:rsidR="00510478" w14:paraId="21CD7279" w14:textId="77777777" w:rsidTr="008A0C9F">
        <w:tc>
          <w:tcPr>
            <w:tcW w:w="2836" w:type="dxa"/>
          </w:tcPr>
          <w:p w14:paraId="16C44D25" w14:textId="7F183EDD" w:rsidR="00510478" w:rsidRDefault="00510478" w:rsidP="00E613E4">
            <w:r>
              <w:t xml:space="preserve">Proteolipid protein </w:t>
            </w:r>
            <w:r w:rsidR="00B30837">
              <w:t>(</w:t>
            </w:r>
            <w:r>
              <w:t>PLP)</w:t>
            </w:r>
          </w:p>
        </w:tc>
        <w:tc>
          <w:tcPr>
            <w:tcW w:w="2127" w:type="dxa"/>
          </w:tcPr>
          <w:p w14:paraId="03D034B3" w14:textId="7E272B18" w:rsidR="00510478" w:rsidRPr="00B30837" w:rsidRDefault="00510478" w:rsidP="00425C73">
            <w:r w:rsidRPr="00B30837">
              <w:rPr>
                <w:rFonts w:eastAsia="Times New Roman"/>
              </w:rPr>
              <w:t>1:1000</w:t>
            </w:r>
          </w:p>
        </w:tc>
        <w:tc>
          <w:tcPr>
            <w:tcW w:w="1981" w:type="dxa"/>
          </w:tcPr>
          <w:p w14:paraId="6582699A" w14:textId="62D80133" w:rsidR="00510478" w:rsidRPr="00B30837" w:rsidRDefault="00510478" w:rsidP="00425C73">
            <w:r w:rsidRPr="00B30837">
              <w:rPr>
                <w:rFonts w:eastAsia="Times New Roman"/>
              </w:rPr>
              <w:t>105784</w:t>
            </w:r>
          </w:p>
        </w:tc>
        <w:tc>
          <w:tcPr>
            <w:tcW w:w="2700" w:type="dxa"/>
          </w:tcPr>
          <w:p w14:paraId="571A2A16" w14:textId="00FBFCE2" w:rsidR="00510478" w:rsidRPr="00B30837" w:rsidRDefault="00510478" w:rsidP="00425C73">
            <w:r w:rsidRPr="00B30837">
              <w:rPr>
                <w:rFonts w:eastAsia="Times New Roman"/>
              </w:rPr>
              <w:t xml:space="preserve">Abcam </w:t>
            </w:r>
          </w:p>
        </w:tc>
      </w:tr>
      <w:tr w:rsidR="00425C73" w14:paraId="51449DE9" w14:textId="77777777" w:rsidTr="008A0C9F">
        <w:tc>
          <w:tcPr>
            <w:tcW w:w="2836" w:type="dxa"/>
          </w:tcPr>
          <w:p w14:paraId="61AD55AF" w14:textId="56E4E5DF" w:rsidR="00425C73" w:rsidRDefault="00425C73" w:rsidP="00425C73">
            <w:r>
              <w:t>Myelin basic protein</w:t>
            </w:r>
          </w:p>
        </w:tc>
        <w:tc>
          <w:tcPr>
            <w:tcW w:w="2127" w:type="dxa"/>
          </w:tcPr>
          <w:p w14:paraId="51BD1096" w14:textId="602A9EB7" w:rsidR="00425C73" w:rsidRPr="00B30837" w:rsidRDefault="00425C73" w:rsidP="00425C73">
            <w:r>
              <w:t>1:500</w:t>
            </w:r>
          </w:p>
        </w:tc>
        <w:tc>
          <w:tcPr>
            <w:tcW w:w="1981" w:type="dxa"/>
          </w:tcPr>
          <w:p w14:paraId="5D32278D" w14:textId="5E17BC5A" w:rsidR="00425C73" w:rsidRPr="00B30837" w:rsidRDefault="00425C73" w:rsidP="00425C73">
            <w:r w:rsidRPr="008B524B">
              <w:t>PA5-78397</w:t>
            </w:r>
          </w:p>
        </w:tc>
        <w:tc>
          <w:tcPr>
            <w:tcW w:w="2700" w:type="dxa"/>
          </w:tcPr>
          <w:p w14:paraId="68243CFD" w14:textId="4FA1BBC9" w:rsidR="00425C73" w:rsidRPr="00B30837" w:rsidRDefault="00425C73" w:rsidP="00425C73">
            <w:r w:rsidRPr="008B524B">
              <w:t>Invitrogen (</w:t>
            </w:r>
            <w:proofErr w:type="spellStart"/>
            <w:r w:rsidRPr="008B524B">
              <w:t>Thermo</w:t>
            </w:r>
            <w:proofErr w:type="spellEnd"/>
            <w:r w:rsidRPr="008B524B">
              <w:t xml:space="preserve"> Scientific)</w:t>
            </w:r>
          </w:p>
        </w:tc>
      </w:tr>
      <w:tr w:rsidR="00425C73" w14:paraId="5B656F12" w14:textId="77777777" w:rsidTr="008A0C9F">
        <w:tc>
          <w:tcPr>
            <w:tcW w:w="2836" w:type="dxa"/>
          </w:tcPr>
          <w:p w14:paraId="506AD1FB" w14:textId="34B5F8B2" w:rsidR="00425C73" w:rsidRDefault="00425C73" w:rsidP="00425C73">
            <w:r>
              <w:t>GFAP</w:t>
            </w:r>
          </w:p>
        </w:tc>
        <w:tc>
          <w:tcPr>
            <w:tcW w:w="2127" w:type="dxa"/>
          </w:tcPr>
          <w:p w14:paraId="2D0657F6" w14:textId="0AADE7DD" w:rsidR="00425C73" w:rsidRPr="00B30837" w:rsidRDefault="00425C73" w:rsidP="00425C73">
            <w:r>
              <w:t>1:500</w:t>
            </w:r>
          </w:p>
        </w:tc>
        <w:tc>
          <w:tcPr>
            <w:tcW w:w="1981" w:type="dxa"/>
          </w:tcPr>
          <w:p w14:paraId="676940AC" w14:textId="4CA4B498" w:rsidR="00425C73" w:rsidRPr="00B30837" w:rsidRDefault="00425C73" w:rsidP="00425C73">
            <w:r w:rsidRPr="008B524B">
              <w:t>ab4674</w:t>
            </w:r>
          </w:p>
        </w:tc>
        <w:tc>
          <w:tcPr>
            <w:tcW w:w="2700" w:type="dxa"/>
          </w:tcPr>
          <w:p w14:paraId="4BE2EB30" w14:textId="65B1049B" w:rsidR="00425C73" w:rsidRPr="00B30837" w:rsidRDefault="00425C73" w:rsidP="00425C73">
            <w:r w:rsidRPr="008B524B">
              <w:t>Invitrogen (</w:t>
            </w:r>
            <w:proofErr w:type="spellStart"/>
            <w:r w:rsidRPr="008B524B">
              <w:t>Thermo</w:t>
            </w:r>
            <w:proofErr w:type="spellEnd"/>
            <w:r w:rsidRPr="008B524B">
              <w:t xml:space="preserve"> Scientific)</w:t>
            </w:r>
          </w:p>
        </w:tc>
      </w:tr>
      <w:tr w:rsidR="00425C73" w14:paraId="46757DD8" w14:textId="77777777" w:rsidTr="008A0C9F">
        <w:tc>
          <w:tcPr>
            <w:tcW w:w="2836" w:type="dxa"/>
          </w:tcPr>
          <w:p w14:paraId="4A2B1EE3" w14:textId="322FEE03" w:rsidR="00425C73" w:rsidRDefault="00425C73" w:rsidP="00425C73">
            <w:r>
              <w:t>PDGFRα</w:t>
            </w:r>
          </w:p>
        </w:tc>
        <w:tc>
          <w:tcPr>
            <w:tcW w:w="2127" w:type="dxa"/>
          </w:tcPr>
          <w:p w14:paraId="734CB743" w14:textId="530AA2E5" w:rsidR="00425C73" w:rsidRPr="00B30837" w:rsidRDefault="00425C73" w:rsidP="00425C73">
            <w:r>
              <w:t>1:200</w:t>
            </w:r>
          </w:p>
        </w:tc>
        <w:tc>
          <w:tcPr>
            <w:tcW w:w="1981" w:type="dxa"/>
          </w:tcPr>
          <w:p w14:paraId="611F8C82" w14:textId="5A181D4E" w:rsidR="00425C73" w:rsidRPr="00B30837" w:rsidRDefault="00425C73" w:rsidP="00425C73">
            <w:r w:rsidRPr="008B524B">
              <w:t>ab90967</w:t>
            </w:r>
          </w:p>
        </w:tc>
        <w:tc>
          <w:tcPr>
            <w:tcW w:w="2700" w:type="dxa"/>
          </w:tcPr>
          <w:p w14:paraId="125E4B25" w14:textId="6A292BAD" w:rsidR="00425C73" w:rsidRPr="00B30837" w:rsidRDefault="00425C73" w:rsidP="00425C73">
            <w:r w:rsidRPr="008B524B">
              <w:t>Abcam</w:t>
            </w:r>
          </w:p>
        </w:tc>
      </w:tr>
      <w:tr w:rsidR="00425C73" w14:paraId="56DE4367" w14:textId="77777777" w:rsidTr="008A0C9F">
        <w:tc>
          <w:tcPr>
            <w:tcW w:w="2836" w:type="dxa"/>
          </w:tcPr>
          <w:p w14:paraId="58EDE41F" w14:textId="0E7D7C5A" w:rsidR="00425C73" w:rsidRDefault="00425C73" w:rsidP="00425C73">
            <w:r>
              <w:t>NeuN</w:t>
            </w:r>
          </w:p>
        </w:tc>
        <w:tc>
          <w:tcPr>
            <w:tcW w:w="2127" w:type="dxa"/>
          </w:tcPr>
          <w:p w14:paraId="39555041" w14:textId="487D6CBB" w:rsidR="00425C73" w:rsidRPr="00B30837" w:rsidRDefault="00425C73" w:rsidP="00425C73">
            <w:r>
              <w:t>1:5000</w:t>
            </w:r>
          </w:p>
        </w:tc>
        <w:tc>
          <w:tcPr>
            <w:tcW w:w="1981" w:type="dxa"/>
          </w:tcPr>
          <w:p w14:paraId="18F4A309" w14:textId="0EC11675" w:rsidR="00425C73" w:rsidRPr="00B30837" w:rsidRDefault="00425C73" w:rsidP="00425C73">
            <w:r w:rsidRPr="008B524B">
              <w:t>PA5-143567</w:t>
            </w:r>
          </w:p>
        </w:tc>
        <w:tc>
          <w:tcPr>
            <w:tcW w:w="2700" w:type="dxa"/>
          </w:tcPr>
          <w:p w14:paraId="7C1F4670" w14:textId="208735C9" w:rsidR="00425C73" w:rsidRPr="00B30837" w:rsidRDefault="00425C73" w:rsidP="00425C73">
            <w:r w:rsidRPr="008B524B">
              <w:t>Invitrogen (</w:t>
            </w:r>
            <w:proofErr w:type="spellStart"/>
            <w:r w:rsidRPr="008B524B">
              <w:t>Thermo</w:t>
            </w:r>
            <w:proofErr w:type="spellEnd"/>
            <w:r w:rsidRPr="008B524B">
              <w:t xml:space="preserve"> Scientific)</w:t>
            </w:r>
          </w:p>
        </w:tc>
      </w:tr>
      <w:tr w:rsidR="008A0C9F" w14:paraId="2F348D86" w14:textId="77777777" w:rsidTr="008A0C9F">
        <w:tc>
          <w:tcPr>
            <w:tcW w:w="2836" w:type="dxa"/>
          </w:tcPr>
          <w:p w14:paraId="626F2DC4" w14:textId="6EE52C70" w:rsidR="008A0C9F" w:rsidRDefault="008A0C9F" w:rsidP="00425C73">
            <w:r>
              <w:t>Olig-2</w:t>
            </w:r>
          </w:p>
        </w:tc>
        <w:tc>
          <w:tcPr>
            <w:tcW w:w="2127" w:type="dxa"/>
          </w:tcPr>
          <w:p w14:paraId="5E3BB568" w14:textId="45CB3497" w:rsidR="008A0C9F" w:rsidRDefault="008A0C9F" w:rsidP="00425C73">
            <w:r>
              <w:t>1:1000</w:t>
            </w:r>
          </w:p>
        </w:tc>
        <w:tc>
          <w:tcPr>
            <w:tcW w:w="1981" w:type="dxa"/>
          </w:tcPr>
          <w:p w14:paraId="33AB44A1" w14:textId="57D29A41" w:rsidR="008A0C9F" w:rsidRPr="008B524B" w:rsidRDefault="008A0C9F" w:rsidP="00425C73">
            <w:r w:rsidRPr="008A0C9F">
              <w:t>PA5-85734</w:t>
            </w:r>
            <w:r w:rsidRPr="008A0C9F">
              <w:tab/>
            </w:r>
          </w:p>
        </w:tc>
        <w:tc>
          <w:tcPr>
            <w:tcW w:w="2700" w:type="dxa"/>
          </w:tcPr>
          <w:p w14:paraId="4C7492E7" w14:textId="4574A3E7" w:rsidR="008A0C9F" w:rsidRPr="008B524B" w:rsidRDefault="008A0C9F" w:rsidP="00425C73">
            <w:r w:rsidRPr="008A0C9F">
              <w:t>Invitrogen (</w:t>
            </w:r>
            <w:proofErr w:type="spellStart"/>
            <w:r w:rsidRPr="008A0C9F">
              <w:t>Thermo</w:t>
            </w:r>
            <w:proofErr w:type="spellEnd"/>
            <w:r w:rsidRPr="008A0C9F">
              <w:t xml:space="preserve"> Scientific)</w:t>
            </w:r>
          </w:p>
        </w:tc>
      </w:tr>
      <w:tr w:rsidR="000B48A6" w14:paraId="2CBFEAD4" w14:textId="77777777" w:rsidTr="008A0C9F">
        <w:tc>
          <w:tcPr>
            <w:tcW w:w="9644" w:type="dxa"/>
            <w:gridSpan w:val="4"/>
          </w:tcPr>
          <w:p w14:paraId="46119CFA" w14:textId="0F053D0E" w:rsidR="000B48A6" w:rsidRPr="000B48A6" w:rsidRDefault="000B48A6" w:rsidP="00E613E4">
            <w:pPr>
              <w:rPr>
                <w:b/>
                <w:bCs/>
              </w:rPr>
            </w:pPr>
            <w:r w:rsidRPr="000B48A6">
              <w:rPr>
                <w:b/>
                <w:bCs/>
              </w:rPr>
              <w:t>Secondary Antibodies</w:t>
            </w:r>
          </w:p>
        </w:tc>
      </w:tr>
      <w:tr w:rsidR="000B48A6" w14:paraId="41F11844" w14:textId="77777777" w:rsidTr="008A0C9F">
        <w:tc>
          <w:tcPr>
            <w:tcW w:w="2836" w:type="dxa"/>
          </w:tcPr>
          <w:p w14:paraId="1D768579" w14:textId="4728A163" w:rsidR="000B48A6" w:rsidRDefault="00425C73" w:rsidP="00E613E4">
            <w:r w:rsidRPr="00425C73">
              <w:t>Goat anti-Rabbit IgG</w:t>
            </w:r>
          </w:p>
        </w:tc>
        <w:tc>
          <w:tcPr>
            <w:tcW w:w="2127" w:type="dxa"/>
          </w:tcPr>
          <w:p w14:paraId="66EB33EB" w14:textId="105DE68D" w:rsidR="000B48A6" w:rsidRPr="00B30837" w:rsidRDefault="00425C73" w:rsidP="00E613E4">
            <w:r w:rsidRPr="00425C73">
              <w:t>Alexa Fluor™ 594</w:t>
            </w:r>
          </w:p>
        </w:tc>
        <w:tc>
          <w:tcPr>
            <w:tcW w:w="1981" w:type="dxa"/>
          </w:tcPr>
          <w:p w14:paraId="6833AAB7" w14:textId="187A3FAB" w:rsidR="000B48A6" w:rsidRPr="00B30837" w:rsidRDefault="00425C73" w:rsidP="00E613E4">
            <w:r w:rsidRPr="00425C73">
              <w:t>A-11012</w:t>
            </w:r>
          </w:p>
        </w:tc>
        <w:tc>
          <w:tcPr>
            <w:tcW w:w="2700" w:type="dxa"/>
          </w:tcPr>
          <w:p w14:paraId="21292159" w14:textId="31EC0A7F" w:rsidR="000B48A6" w:rsidRPr="00B30837" w:rsidRDefault="00425C73" w:rsidP="00E613E4">
            <w:r w:rsidRPr="00425C73">
              <w:t>Invitrogen (</w:t>
            </w:r>
            <w:proofErr w:type="spellStart"/>
            <w:r w:rsidRPr="00425C73">
              <w:t>Thermo</w:t>
            </w:r>
            <w:proofErr w:type="spellEnd"/>
            <w:r w:rsidRPr="00425C73">
              <w:t xml:space="preserve"> Scientific)</w:t>
            </w:r>
          </w:p>
        </w:tc>
      </w:tr>
      <w:tr w:rsidR="000B48A6" w14:paraId="3F23C87E" w14:textId="77777777" w:rsidTr="008A0C9F">
        <w:tc>
          <w:tcPr>
            <w:tcW w:w="2836" w:type="dxa"/>
          </w:tcPr>
          <w:p w14:paraId="41CF2372" w14:textId="2AB1B10F" w:rsidR="000B48A6" w:rsidRDefault="00425C73" w:rsidP="00E613E4">
            <w:r w:rsidRPr="00425C73">
              <w:t>Goat anti-Mouse IgG</w:t>
            </w:r>
          </w:p>
        </w:tc>
        <w:tc>
          <w:tcPr>
            <w:tcW w:w="2127" w:type="dxa"/>
          </w:tcPr>
          <w:p w14:paraId="428F9698" w14:textId="5E79EFCE" w:rsidR="000B48A6" w:rsidRPr="00B30837" w:rsidRDefault="00425C73" w:rsidP="00E613E4">
            <w:r w:rsidRPr="00425C73">
              <w:t>Alexa Fluor™ 488</w:t>
            </w:r>
          </w:p>
        </w:tc>
        <w:tc>
          <w:tcPr>
            <w:tcW w:w="1981" w:type="dxa"/>
          </w:tcPr>
          <w:p w14:paraId="19911851" w14:textId="43518845" w:rsidR="000B48A6" w:rsidRPr="00B30837" w:rsidRDefault="00425C73" w:rsidP="00E613E4">
            <w:r w:rsidRPr="00425C73">
              <w:t>A-11005</w:t>
            </w:r>
          </w:p>
        </w:tc>
        <w:tc>
          <w:tcPr>
            <w:tcW w:w="2700" w:type="dxa"/>
          </w:tcPr>
          <w:p w14:paraId="6E5E9FC2" w14:textId="0FFDA3FB" w:rsidR="000B48A6" w:rsidRPr="00B30837" w:rsidRDefault="00425C73" w:rsidP="00E613E4">
            <w:r w:rsidRPr="00425C73">
              <w:t>Invitrogen (</w:t>
            </w:r>
            <w:proofErr w:type="spellStart"/>
            <w:r w:rsidRPr="00425C73">
              <w:t>Thermo</w:t>
            </w:r>
            <w:proofErr w:type="spellEnd"/>
            <w:r w:rsidRPr="00425C73">
              <w:t xml:space="preserve"> Scientific)</w:t>
            </w:r>
          </w:p>
        </w:tc>
      </w:tr>
      <w:tr w:rsidR="00425C73" w14:paraId="76DCC219" w14:textId="77777777" w:rsidTr="008A0C9F">
        <w:tc>
          <w:tcPr>
            <w:tcW w:w="2836" w:type="dxa"/>
          </w:tcPr>
          <w:p w14:paraId="0D31B4A4" w14:textId="2EB1F8C8" w:rsidR="00425C73" w:rsidRDefault="00425C73" w:rsidP="00E613E4">
            <w:r w:rsidRPr="00425C73">
              <w:t>Goat anti-Rat IgG</w:t>
            </w:r>
          </w:p>
        </w:tc>
        <w:tc>
          <w:tcPr>
            <w:tcW w:w="2127" w:type="dxa"/>
          </w:tcPr>
          <w:p w14:paraId="46EBB698" w14:textId="08EFB1DB" w:rsidR="00425C73" w:rsidRPr="00B30837" w:rsidRDefault="00425C73" w:rsidP="00E613E4">
            <w:r w:rsidRPr="00425C73">
              <w:t>Alexa Fluor™ 647</w:t>
            </w:r>
          </w:p>
        </w:tc>
        <w:tc>
          <w:tcPr>
            <w:tcW w:w="1981" w:type="dxa"/>
          </w:tcPr>
          <w:p w14:paraId="5BC8B5D7" w14:textId="3945FCC8" w:rsidR="00425C73" w:rsidRPr="00B30837" w:rsidRDefault="00425C73" w:rsidP="00E613E4">
            <w:r w:rsidRPr="00425C73">
              <w:t>A48264</w:t>
            </w:r>
          </w:p>
        </w:tc>
        <w:tc>
          <w:tcPr>
            <w:tcW w:w="2700" w:type="dxa"/>
          </w:tcPr>
          <w:p w14:paraId="3DF4E407" w14:textId="4972FE90" w:rsidR="00425C73" w:rsidRPr="00B30837" w:rsidRDefault="00425C73" w:rsidP="00E613E4">
            <w:r w:rsidRPr="00425C73">
              <w:t>Invitrogen (</w:t>
            </w:r>
            <w:proofErr w:type="spellStart"/>
            <w:r w:rsidRPr="00425C73">
              <w:t>Thermo</w:t>
            </w:r>
            <w:proofErr w:type="spellEnd"/>
            <w:r w:rsidRPr="00425C73">
              <w:t xml:space="preserve"> Scientific)</w:t>
            </w:r>
          </w:p>
        </w:tc>
      </w:tr>
      <w:tr w:rsidR="00425C73" w14:paraId="35A1B54C" w14:textId="77777777" w:rsidTr="008A0C9F">
        <w:tc>
          <w:tcPr>
            <w:tcW w:w="2836" w:type="dxa"/>
          </w:tcPr>
          <w:p w14:paraId="0E0F25F5" w14:textId="576AF83D" w:rsidR="00425C73" w:rsidRDefault="00425C73" w:rsidP="00E613E4">
            <w:r w:rsidRPr="00425C73">
              <w:t>Goat anti-Chicken IgG</w:t>
            </w:r>
          </w:p>
        </w:tc>
        <w:tc>
          <w:tcPr>
            <w:tcW w:w="2127" w:type="dxa"/>
          </w:tcPr>
          <w:p w14:paraId="762FD8A1" w14:textId="5327BDBA" w:rsidR="00425C73" w:rsidRPr="00B30837" w:rsidRDefault="00425C73" w:rsidP="00E613E4">
            <w:r w:rsidRPr="00425C73">
              <w:t>Alexa Fluor™</w:t>
            </w:r>
            <w:r>
              <w:t xml:space="preserve"> </w:t>
            </w:r>
            <w:r w:rsidRPr="00425C73">
              <w:t>647</w:t>
            </w:r>
          </w:p>
        </w:tc>
        <w:tc>
          <w:tcPr>
            <w:tcW w:w="1981" w:type="dxa"/>
          </w:tcPr>
          <w:p w14:paraId="24969446" w14:textId="31758B4D" w:rsidR="00425C73" w:rsidRPr="00B30837" w:rsidRDefault="00425C73" w:rsidP="00E613E4">
            <w:r w:rsidRPr="00425C73">
              <w:t>A32933</w:t>
            </w:r>
          </w:p>
        </w:tc>
        <w:tc>
          <w:tcPr>
            <w:tcW w:w="2700" w:type="dxa"/>
          </w:tcPr>
          <w:p w14:paraId="3FC2F79A" w14:textId="101C31EB" w:rsidR="00425C73" w:rsidRPr="00B30837" w:rsidRDefault="00425C73" w:rsidP="00E613E4">
            <w:r w:rsidRPr="00425C73">
              <w:t>Invitrogen (Thermo Scientific)</w:t>
            </w:r>
          </w:p>
        </w:tc>
      </w:tr>
    </w:tbl>
    <w:p w14:paraId="71208292" w14:textId="77777777" w:rsidR="00510478" w:rsidRDefault="00510478"/>
    <w:sectPr w:rsidR="005104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478"/>
    <w:rsid w:val="000268FA"/>
    <w:rsid w:val="000367D2"/>
    <w:rsid w:val="000B48A6"/>
    <w:rsid w:val="00425C73"/>
    <w:rsid w:val="004B176A"/>
    <w:rsid w:val="004C6125"/>
    <w:rsid w:val="004F7287"/>
    <w:rsid w:val="00510478"/>
    <w:rsid w:val="005F0EA9"/>
    <w:rsid w:val="007439C3"/>
    <w:rsid w:val="008A0C9F"/>
    <w:rsid w:val="00B1447F"/>
    <w:rsid w:val="00B30837"/>
    <w:rsid w:val="00B7435B"/>
    <w:rsid w:val="00E56F6E"/>
    <w:rsid w:val="00E6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79871A"/>
  <w15:chartTrackingRefBased/>
  <w15:docId w15:val="{72808F00-72C2-403B-B18A-E07887547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0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0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04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04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04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047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047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047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047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04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04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047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047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047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04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04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04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04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0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0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047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04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0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0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04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04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04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04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047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10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iyi, Olamide</dc:creator>
  <cp:keywords/>
  <dc:description/>
  <cp:lastModifiedBy>Adebiyi, Olamide</cp:lastModifiedBy>
  <cp:revision>2</cp:revision>
  <dcterms:created xsi:type="dcterms:W3CDTF">2025-12-17T23:47:00Z</dcterms:created>
  <dcterms:modified xsi:type="dcterms:W3CDTF">2025-12-17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6cfbc2-36f9-49f2-9228-6643744a964a</vt:lpwstr>
  </property>
</Properties>
</file>